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S1. </w:t>
      </w:r>
      <w:r>
        <w:rPr>
          <w:rFonts w:cs="Times New Roman" w:ascii="Times New Roman" w:hAnsi="Times New Roman"/>
          <w:sz w:val="24"/>
          <w:szCs w:val="24"/>
        </w:rPr>
        <w:t>The deduced protein sequences of StHsfs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/>
      </w:pPr>
      <w:r>
        <w:rPr/>
        <w:t>StHsf001</w:t>
      </w:r>
    </w:p>
    <w:p>
      <w:pPr>
        <w:pStyle w:val="Normal"/>
        <w:jc w:val="both"/>
        <w:rPr/>
      </w:pPr>
      <w:r>
        <w:rPr/>
        <w:t>MDGVHEAPVAGNSSSPPFLNKTYDMVDDPSTDSVVSWSKSNNSFVVLNVPEFARDILPKYFKHNNFSSFVRQLNTYGFRKVDPDRWEFANEGFLRGYKHLLKSISRRKPPQVQGHQQTTSKVPNASVASCVEVGKFGIEEEVERLKRDKDVLMQELVKLRQQQQETDHQLVTVGQRVQLMENRQQQMMSFLAKAMQSPGFVAQLVHQQNGNNRHITGLNKKRRLPEQSEENVACNPVNALQDGQVVRYQPSMTEAAKVLQQQILKINASGRLDNRLNTNDCLTNNPLPPQNSLDSSGASSCISSVTLSEVMSTSSQPNLMSDSGFPFNSCSSIISETQSSTTVVPGEANIPVLPEADALNSQAVHDLPEFSHILGVTDLDLNMSETGNVPDIDTAQGILDGLTTIVSDEFSANTDGDVLLDDMPKLPAINDIFWDQILSATPASPLTGDTDEIGSLVVEEDFLGVQESDWDKLKHMHHLTEQMGLLSSVAQI</w:t>
      </w:r>
    </w:p>
    <w:p>
      <w:pPr>
        <w:pStyle w:val="Normal"/>
        <w:spacing w:before="0" w:after="0"/>
        <w:rPr/>
      </w:pPr>
      <w:r>
        <w:rPr/>
        <w:t>StHsf002</w:t>
      </w:r>
    </w:p>
    <w:p>
      <w:pPr>
        <w:pStyle w:val="Normal"/>
        <w:jc w:val="both"/>
        <w:rPr/>
      </w:pPr>
      <w:r>
        <w:rPr/>
        <w:t>MGSTSMDAGGSSPVPEPTPAPMASTNTLPPFLMKTYDMVDDPSTDKIVSWSPTDSSFVIWDPPELAKELLPKYFKHSNFSSFVRQLNTYGFRKVGSDNWKFSNDGFIRGQKHLLKNISRRKPAHGQSQQQQQQQQLHGQSASVGACVEVGNFGIEKEVEWLKRDKNVLMQELVKLRQHQQTTDNQMQTMVQNLQIMEQRQQQMMSFLAKAVNSPGFLAQFVQQQNDNNKRKMEGNKKRRIRQDIPSDDHSVSPADGQLVKYQPIMNEAVKGMLRQIPELDSSPRLENFSNSPESSPTGDAFDGRSNNRISGVTLQEVSHAFSQPFASATSAIAGQSSLSANIQFSESSSLVGAQDLPPILPFSSDMIMPVPSQLQEIVPENNMDINGTERGHDSFMDPTLWGNGKLPLENDIFPPDLQIKWESALIDDIGEPPSVGDPSWEKFLQSLYPTESEEMGSVEIENINTTETESLENGWYNVQHMEHLTEQMGLLTSNTKKV</w:t>
      </w:r>
    </w:p>
    <w:p>
      <w:pPr>
        <w:pStyle w:val="Normal"/>
        <w:spacing w:before="0" w:after="0"/>
        <w:rPr/>
      </w:pPr>
      <w:r>
        <w:rPr/>
        <w:t>StHsf003</w:t>
      </w:r>
    </w:p>
    <w:p>
      <w:pPr>
        <w:pStyle w:val="Normal"/>
        <w:jc w:val="both"/>
        <w:rPr/>
      </w:pPr>
      <w:r>
        <w:rPr/>
        <w:t>MSPDGEKTMEGVHEIGNSLPPFLSKTYDMVDDRSTDTVVSWSKSNNSFVVWNVPEFSRDILPKYFKHNNFSSFVRQLNTYGYKKVDPDCWEFANEGFLRGQKHLLKTISRRKPSQMQVHQETASQVQSLSVGSCVEVGKIGIEEEVERLKIDKSIHMEELVNLRQQQKATDHRLENVGQRLQLMEQREQQAMTFLAKALQSPGFIAELVHQQNEGKRRIPGMNKKRRFPNQEEENYAAKQVSTLRDRQIVRYQPLMNEAAKALLQKLLKTNTSGRLETIVKNTHGFLTNRARSFENTLETGGISPHISEVTLSQLATSSQSHLMSDSGFPFNSSLSVIPEIQYSPSLVPGQAKVPQFPELNALNSQTDHVNPEFSGHGFNTPETLEITDLKQPETGDMPYIETMQDIVDDVASIVPDGFSMDDVFLDEMPKLPGINDIFWDQILLASPLTGDKDEIGSLALEDGLAKEEDVPEVQESDCEELKRMSHLT</w:t>
      </w:r>
    </w:p>
    <w:p>
      <w:pPr>
        <w:pStyle w:val="Normal"/>
        <w:spacing w:before="0" w:after="0"/>
        <w:rPr/>
      </w:pPr>
      <w:r>
        <w:rPr/>
        <w:t>StHsf004</w:t>
      </w:r>
    </w:p>
    <w:p>
      <w:pPr>
        <w:pStyle w:val="Normal"/>
        <w:jc w:val="both"/>
        <w:rPr/>
      </w:pPr>
      <w:r>
        <w:rPr/>
        <w:t>MEEVVKVKVEEDGIPTAVLPMEGLHDVGPPPFLSKTYEMVEDSSTDEVISWSTTRNSFIVWDSHKFSTTLLPRFFKHSNFSSFIRQLNTYGFRKVDPDRWEFANEGFLGGQKHLLKTIKRRRNVGQSMNQQGSGACIEIGYYGMEEELERLKRDKNVLMTEIVKLRQQQQSTRNQIIAMGEKIERQERKQEQMMSFLAKIFSNPTFLQQYLDKHVQRKDKQRIEVGQKRRLTMTPSAENLQDVATRSDHQPMNYSSHQEREAELASIEMLFSAAMDNESSSNVRSASVVTANGTGPEDIWEELFSEDLISGDRAEEVLVVEQPEFDVEVEDLVAKTPEWGEELQDLVDQLDFL</w:t>
      </w:r>
    </w:p>
    <w:p>
      <w:pPr>
        <w:pStyle w:val="Normal"/>
        <w:spacing w:before="0" w:after="0"/>
        <w:rPr/>
      </w:pPr>
      <w:r>
        <w:rPr/>
        <w:t>StHsf005</w:t>
      </w:r>
    </w:p>
    <w:p>
      <w:pPr>
        <w:pStyle w:val="Normal"/>
        <w:rPr/>
      </w:pPr>
      <w:r>
        <w:rPr/>
        <w:t>MNPFDKKQESDTNTKNPFLTEMDSEFAAFSPISLPFADPSSPFINFGSFATPLSQQPVGEGGEIEQLAEEGMGVPHPMECLHGIQIPPFLSKTFDLVEDPLLDSIISWGRNGDSFVVWDPVEFSRLVLPRNFKHSNFSSFVRQLNTYGFRKIDADRWEFANEGFLRGKRHLLKNIQRRKSHQAGSSSGSSAEAGKGTMDEIEKLRNEKSLMMQEVVELQQQQRGTVQQMESVNEKLQAAEQRQKQMVSFLAKVLQNPTFLARVRQMKEQGEITCPRTMRKFVKYQPHGPDGVGSSSMEGQIVKVRSDFQDLAACFESPDFNPVVDQQLPETGLGAEAMPFEGGTVASEELTVAHELFNCSDREIGGASFFNPEGSHFKGKNVASLQLEVMPEYFASFPEEMGKEKNISGFSSPAIGSMVKDEELWSMGFEASAGMPSAGTELWDSLSSYVPDFGVSSGLSDLWDIDPLQAAGSSGVDKWPADGSPFGQSESHANQPKNDSF</w:t>
      </w:r>
    </w:p>
    <w:p>
      <w:pPr>
        <w:pStyle w:val="Normal"/>
        <w:spacing w:before="0" w:after="0"/>
        <w:rPr/>
      </w:pPr>
      <w:r>
        <w:rPr/>
        <w:t>StHsf006</w:t>
      </w:r>
    </w:p>
    <w:p>
      <w:pPr>
        <w:pStyle w:val="Normal"/>
        <w:rPr/>
      </w:pPr>
      <w:r>
        <w:rPr/>
        <w:t>MDEAPCSVNALPPFIAKIYEMVDDPSTDPIVSWSSNNKSFIVLNPPDFARDLLPRYFKHNNFSSFIRQLNTYGFKKIDPEQWEFANEDFLRGQPHLLKNIYRRKPVHSHSVQNIHILSSSALTESERQGYKEDIEKLKHENESLHLVLHRHKQDHQGLEMQMQVLNQRVQQVKDRQKNVLSTLARTINKPGLALSLMPQLEMNERKRRLPGNSFLYNETGLEDNQASSSENSTRENMDPTSLLTLNKEVLDQLEPSLTFWEYTLRDIDQARMRQSSSIDLDESISCADSPAISYPQLTVDVGSKVSDIDMNSEPNGNTTPDVTPPENRVETASNNVPTGVNDVFWEQFLTENPGSTDVKPEREDMESKISESKTVEDGKFWWNRKTVISLTEQLGHLTPAERM</w:t>
      </w:r>
    </w:p>
    <w:p>
      <w:pPr>
        <w:pStyle w:val="Normal"/>
        <w:spacing w:before="0" w:after="0"/>
        <w:rPr/>
      </w:pPr>
      <w:r>
        <w:rPr/>
        <w:t>StHsf007</w:t>
      </w:r>
    </w:p>
    <w:p>
      <w:pPr>
        <w:pStyle w:val="Normal"/>
        <w:rPr/>
      </w:pPr>
      <w:r>
        <w:rPr/>
        <w:t>MVSIVMDNCNERSSSSSPAPFLLKTYELVDDTYTNPVVSWNHNGRSFVVWNPPEFARDLLPKYFKHNNFSSFIRQLNTYGFRKVDPEQWEFANEEFLRGQRHLLKNIYRRKPIHSHSATGQSVAALTDSERQEYEDEIERLKRENSMLQSSAENQEKFNMEYESGIKSMEQRLQNVAHRQGKLISLLAQLLQRPGFSSDFIQCANNNSKKRRLLVSNYLTEEENAATNSVVAPKLDMEMVKKLDSSINFWERFLYGTRMNPTEDQTCDFDHTQPLPSPIVIREMDTSSDDSGKRNSPIDHSPSSSELGGGPLSPVISSIYVNLECQLKPSDQVNQVEGKTTKTSELVSNSGNDVFWQQFLTETPGCTEPQEVENKGINELACDIRLGDNHRYWWNSGVNVENLAERMGHLSSPATGS</w:t>
      </w:r>
    </w:p>
    <w:p>
      <w:pPr>
        <w:pStyle w:val="Normal"/>
        <w:spacing w:before="0" w:after="0"/>
        <w:rPr/>
      </w:pPr>
      <w:r>
        <w:rPr/>
        <w:t>StHsf008</w:t>
      </w:r>
    </w:p>
    <w:p>
      <w:pPr>
        <w:pStyle w:val="Normal"/>
        <w:rPr/>
      </w:pPr>
      <w:r>
        <w:rPr/>
        <w:t>MDEASCSTNALPPFLAKTYEMVDDPSCDAIVSWSSNNKSFIVWNPPDFARDLLPRYFKHNNFSSFIRQLNTYGFRKIDPEKWEFANESNFIRGQPHLLKNIHRRKPVHSHSAQNLHGLSSPLTESERHGYKEDIQKLMHENGSLHLDLQRHKQDHQGLELQMQVLTERVQHAEHRQKTMLSALAQTLDKPVMDLSHMPQLQVNDRKRRFPGNSCLYNESDLEDMRGISSRALSRENMNPSSLLTMNTELLDQLESSLTFWEDVLQDVDQAGIRQNCSLELDESTSCADSPAISYTQLNVDVGPKASGIDMNSEPNANTTPEVAEPEDKAAVAETATNVPTGVNDLFWEQFLTENPGSVDAPEVQSERKDIGSKKNESKPVDSGKYWWNMKSVNSLAEQMGHLTPAEKT</w:t>
      </w:r>
    </w:p>
    <w:p>
      <w:pPr>
        <w:pStyle w:val="Normal"/>
        <w:spacing w:before="0" w:after="0"/>
        <w:rPr/>
      </w:pPr>
      <w:r>
        <w:rPr/>
        <w:t>StHsf009</w:t>
      </w:r>
    </w:p>
    <w:p>
      <w:pPr>
        <w:pStyle w:val="Normal"/>
        <w:rPr/>
      </w:pPr>
      <w:r>
        <w:rPr/>
        <w:t>MDVISAAVAAGGGGGPAPFLLKTYEMVDDSQTDDIVSWTPTGHSFVVWNPPEFARILLPTYFKHNNFSSFIRQLNTYGFRKIDPERWEFANEEFLKDQKHLLKNIHRRKPIHSHSHPPGSTVDPERAAFEEEIDKLTREKSGLEANVSRFRQQQSAAKLQLEELTGRVGSIEQRQESLLAFVEKAIQNPDFVERLAQKLESMDISAFSKKRRLPQIDSTQPVQESMSVDNHSSSRVEFGNLSHQDFSNKLRLELSPAVSDINVLSCSTQSSNDDGGSPAHRRISEGWSREVQLRTVGVIYTPEAIELSDTGTSFTLKMDSSLPRASSNVESSRLHPLPQSLTSNEEVDGHISCQLNLSLASCLSQVDKNQYSVRMPQIGQEIGKRFESQSDANDKIPPTDDKSLPPSHDATANKQVPAAAPVRVNDVFWEQFLTERPGCSDNEEASSSYKGNSYDEQDERKSNQGVASNTRKVEHLTL</w:t>
      </w:r>
    </w:p>
    <w:p>
      <w:pPr>
        <w:pStyle w:val="Normal"/>
        <w:spacing w:before="0" w:after="0"/>
        <w:rPr/>
      </w:pPr>
      <w:r>
        <w:rPr/>
        <w:t>StHsf010</w:t>
      </w:r>
    </w:p>
    <w:p>
      <w:pPr>
        <w:pStyle w:val="Normal"/>
        <w:rPr/>
      </w:pPr>
      <w:r>
        <w:rPr/>
        <w:t>MDPNFGVPIKEEFPRSNEPSMWIPQPMEGLHENGPPPFLTKTYEFVDDQNTNNVVSWSIGNNSFIVWDPQTFAMNLLPRYFKHSNFSSFVRQLNTYGFRKVNPDQWEFAHEGFLRGQRHLLKTIRRRKTSNFHPGQGSNQGIDSYIELGKLEIDGEIDRLRREKKDLMMELVELKQHQQTTKSNIKSMEEKLKRTEAKQQQMMNFLAKAMQNPRFLEQMMQQKERRKELEEEIKNKRRRQIDHHQGPSNIVGDLDHSVNNSDGNFNIKMEPHEYYYGEMNGFDDLELEASLAMSMQGGPSGNTINFEKGYNIENKSIDHEGFWEGLLNENIEDVINLLEGENEEDHVDILAHQLGFLGSTPK</w:t>
      </w:r>
    </w:p>
    <w:p>
      <w:pPr>
        <w:pStyle w:val="Normal"/>
        <w:spacing w:before="0" w:after="0"/>
        <w:rPr/>
      </w:pPr>
      <w:r>
        <w:rPr/>
        <w:t>StHsf011</w:t>
      </w:r>
    </w:p>
    <w:p>
      <w:pPr>
        <w:pStyle w:val="Normal"/>
        <w:rPr/>
      </w:pPr>
      <w:r>
        <w:rPr/>
        <w:t>MDDFDNLIKEEFDGSFLVPQPKECLHENGPPPFLTKTYELVDDPSSNDVVSWSRGNNSFIVWDPQNLAINFLPRYFKHNNFSSFVRQLNTYGFRKVNPEHWEFANGGFLRGEKHLLRTIRRRKTSNFIKSSSSINQGMDSSSSSSSSSSSSSCVELGSFGSFDGEIDELRRDKQVLMIELVKLKQHQKATKSRLQVMEQKLQGTEIKQEKIMSFLAKALQNPNFVEQIMQQKDKRKQLEEAINNKRRRPIDYHEAAACPSKHHNFGNDDHDINNEFDDDLQVAMNMSHGNTLINLEEENNYVEKNNEGFWEDMLDENNVEDEIMALLGVNEQEDEQVHVDVYSD</w:t>
      </w:r>
    </w:p>
    <w:p>
      <w:pPr>
        <w:pStyle w:val="Normal"/>
        <w:spacing w:before="0" w:after="0"/>
        <w:rPr/>
      </w:pPr>
      <w:r>
        <w:rPr/>
        <w:t>StHsf012</w:t>
      </w:r>
    </w:p>
    <w:p>
      <w:pPr>
        <w:pStyle w:val="Normal"/>
        <w:rPr/>
      </w:pPr>
      <w:r>
        <w:rPr/>
        <w:t>MMNQLYSVKEEFPGSSSGGGEPPPLTPQPMEGLHDIGPPPFLTKTYEMVDDSTIDHVVSWNRGGQSFVVWDPHAFSTTLLPRFFKHNNFSSFVRQLNTYGFRKIDPERWEFANEAFLKGSKHLLRNIKRRKTPNSPTEQGLGPCVELGRFGFDGEIDRLRRDKQVLMMELVKLRQNQQNTRAYIRSLEVKLQGTERKQQQMMNFLARAMQNPEFVHQLIHQKGKRIEIEEDITKKRRRPIDHQGPVSTLHVGGSSHYIKSEPLEFGEANGFQVSELEALALEMQGFGRARKDQQEEYTIEGLEQFGNTDKELDEGFWEELFNDEDVSGNEDREEEDVDVLAESEFSSFQRRMKKAAIWINQLLVDS</w:t>
      </w:r>
    </w:p>
    <w:p>
      <w:pPr>
        <w:pStyle w:val="Normal"/>
        <w:spacing w:before="0" w:after="0"/>
        <w:rPr/>
      </w:pPr>
      <w:r>
        <w:rPr/>
        <w:t>StHsf013</w:t>
      </w:r>
    </w:p>
    <w:p>
      <w:pPr>
        <w:pStyle w:val="Normal"/>
        <w:rPr/>
      </w:pPr>
      <w:r>
        <w:rPr/>
        <w:t>MMNQLYSVKEEFPGSSSGGGEPPPLTPQPMEGLHDIGPPPFLTKTYEMVDDSTIDHVVSWNRGGQSFVVWDPHAFSTTLLPRFFKHNNFSSFVRQLNTYGFRKIDPERWEFANEAFLKGSKHLLRNIKRRKTSNSPTEHGLGPCVELGFDGEVDRLRRDKQVLMMELVKLRQNQQNTRAYIRSLEVKLQGTERKQQQMMNFLARAMQNPEFVQQLIHQKGKRIEIEEDITKKRQRPIDHQGPSASTLHVGGFSHFIKSEPLEFGEANGFQVSELEALALEIQGFGRARKDQQEEYTIEGLEQFVYTDKELDEGFWEELFNDEDVSGNEEEDVDVLAESEFSSIQRQMKKAAIWINQLLVDS</w:t>
      </w:r>
    </w:p>
    <w:p>
      <w:pPr>
        <w:pStyle w:val="Normal"/>
        <w:spacing w:before="0" w:after="0"/>
        <w:rPr/>
      </w:pPr>
      <w:r>
        <w:rPr/>
        <w:t>StHsf014</w:t>
      </w:r>
    </w:p>
    <w:p>
      <w:pPr>
        <w:pStyle w:val="Normal"/>
        <w:rPr/>
      </w:pPr>
      <w:r>
        <w:rPr/>
        <w:t>MVKSFENGVSVAPFLLKCYEMVEDESTDGLISWNQSEKSFIIWDVPKFSSELLPKYFKHSNFSSFIRQLNIYGFHKTDTDRWEFLNDSFVKGQKHFLKNIVRRKQSSVAQKKPSQLEEIKSCTSEESKNLELWKEVENLKDERNVLTQELVKLKEHQQNSESKLILLREQLKVREKNQQQMLSFIVMAMQSPSFLVQFFQPKENSWCMSENGNNILSEVEDDCVDTPSDRAIVRYHPPTHEEAAEPPLCAEPEPALDSQKPMELDFSSNELKDMFSNIDFFSGLMDEKLLAFENRVPLTLPYYPDDENLLEQLLLSSPITENKEGEVIDNQACSHAVMETDLSFQPIESGTFSGSEEPFHSLEDKKMEMALLETQSDNLSNMDILTEQLGHSKF</w:t>
      </w:r>
    </w:p>
    <w:p>
      <w:pPr>
        <w:pStyle w:val="Normal"/>
        <w:spacing w:before="0" w:after="0"/>
        <w:rPr/>
      </w:pPr>
      <w:r>
        <w:rPr/>
        <w:t>StHsf015</w:t>
      </w:r>
    </w:p>
    <w:p>
      <w:pPr>
        <w:pStyle w:val="Normal"/>
        <w:rPr/>
      </w:pPr>
      <w:r>
        <w:rPr/>
        <w:t>METEGGKGKGKMTEIDDIVEALGESYEGLEDVHIDISMLEDDNDDDDNQCDNRSNEVIHGNAATATPTTPRELFSSSSNRRNFQRRASPFVLKIYEMLADIQFKSLISWSNNGTSFIIHDNHKFAVEVLPRFFRHNNISSFVCQLNSYGFKKVSWDKFEFRHDCFQRGKGQWLRNIKRKISKSQMNEQSTERQAIDETVAFTMEKEIEEIRVEQVTMREEIMMLQRQLDVLEKEMEDINQAGNNMSSKKAKICMILFNSLFACTRGLDSTEVAEEQGGEVEDGVENSGKGNRGKKRKMQVVEELEGDNEGRKKGNPSKKRKMQVVEELEGDNEGRKKIADAADFKTDSYLGRMLMDEMNLNNLAQEQPDNFLESEELAGSSTFWTDYVEKMDHKAISGVDPALSQSQEIPL</w:t>
      </w:r>
    </w:p>
    <w:p>
      <w:pPr>
        <w:pStyle w:val="Normal"/>
        <w:spacing w:before="0" w:after="0"/>
        <w:rPr/>
      </w:pPr>
      <w:r>
        <w:rPr/>
        <w:t>StHsf016</w:t>
      </w:r>
    </w:p>
    <w:p>
      <w:pPr>
        <w:pStyle w:val="Normal"/>
        <w:rPr/>
      </w:pPr>
      <w:r>
        <w:rPr/>
        <w:t>MAMNNMNQFSSGEIGHGIGDGAKREPGIAPFVTKTYDMVEDPNSNSIICWSSSGTSFVIWDHNRFSFEVLPKYFKHTNMSSFVYQLNNYGFKKIGLQKWEYGHYWFQAGKKHLLCNIKRRMKNLNAHRDFNQETYFYGVEEEMRSQRDLNITLKSEFEKLKERQDDMVKGIASLKEYLEKSEAESRKFLCFLAKAVKQVVATKRDVEVRDVIMSKRRAEDVMGSSKSSEKKKMIDFSAIKRVHDIM</w:t>
      </w:r>
    </w:p>
    <w:p>
      <w:pPr>
        <w:pStyle w:val="Normal"/>
        <w:spacing w:before="0" w:after="0"/>
        <w:rPr/>
      </w:pPr>
      <w:r>
        <w:rPr/>
        <w:t>StHsf017</w:t>
      </w:r>
    </w:p>
    <w:p>
      <w:pPr>
        <w:pStyle w:val="Normal"/>
        <w:rPr/>
      </w:pPr>
      <w:r>
        <w:rPr/>
        <w:t>MEINNQENGGKGGGGRRRGGGAVGRGRPRLTGLRGNSPPPFLVKTYEMVDDPETDPLVHWTSSKTTFLITDPNKFCVEVLPKYFKHSNLSSFIYQLNNYRFRKVCSYKCEYGNPWFRAGKKHWLKNIKSRIQLSKENNPQQGSHSPRVDLVNNNLEEELEKLRNDHISLRVELQKLKDGQENMRSFFPMLLGCGKEKEIRNIMKLLLEKSEVRGDSSSNDTTKRPRLVESPDRVAGSVQDGIGQTSNSAGGSVSSNEKQKEEATAQNAKNREFWEKLFEDDSESKNEGAEESEQELNRSRAMAEIEEMVESKIAMEGEALIAKAAASLNDETEAYLQLWT</w:t>
      </w:r>
    </w:p>
    <w:p>
      <w:pPr>
        <w:pStyle w:val="Normal"/>
        <w:spacing w:before="0" w:after="0"/>
        <w:rPr/>
      </w:pPr>
      <w:r>
        <w:rPr/>
        <w:t>StHsf018</w:t>
      </w:r>
    </w:p>
    <w:p>
      <w:pPr>
        <w:pStyle w:val="Normal"/>
        <w:rPr/>
      </w:pPr>
      <w:r>
        <w:rPr/>
        <w:t>MEEETMREEKTMVIDVNENEKNVNGGVVLEVKEEPVIFIDEDDIIGDFTCSLPKPLDGLRDVGPPPFLKKTFEMVDDPNTDSIISWSNNQNSFVVWDPHKFSIHLLPKHFKHNNFSSFIRQLNTYRFRKIDSVRWEFANEGFQKGKKHLLVNIKRRKQYPQQGGGAKSWVGGCCKDGTEAAEIEKLKKDHNTLKMEILKLKQQQESTDTYLATMNERLQNSETKQKYMVIFMAKTFNNPQFVQHLIEKMKQGGKTTTVENGTKKRRLYSDENQEEYTTIKSEIHTLFSCDESSNSPVEEQKGKGNNNSSPEMVSENYILWEKLMEDDMICENGAETDKYQSEIVLELEDLISNPSECKCMP</w:t>
      </w:r>
    </w:p>
    <w:p>
      <w:pPr>
        <w:pStyle w:val="Normal"/>
        <w:spacing w:before="0" w:after="0"/>
        <w:rPr/>
      </w:pPr>
      <w:r>
        <w:rPr/>
        <w:t>StHsf019</w:t>
      </w:r>
    </w:p>
    <w:p>
      <w:pPr>
        <w:pStyle w:val="Normal"/>
        <w:rPr/>
      </w:pPr>
      <w:r>
        <w:rPr/>
        <w:t>MSQRTAPAPFLLKTYQLVDDAVTDDVISWNEIGTTFVVWKTAEFAKDLLPKYFKHNNFSSFVRQLNTYGFRKIVPDKWEFANENFKRGQKELLTAIRRRKTVTSTPAGGKSVAAGTSASPDNSGDDIGSSSTSSPDSKNPGSVDTPGKSSQFTDLSDENEKLKKDNQMLSSELVQAKKQCNELVAFLSQYVKVAPDMINRIMSQGTPSGSSLEELVKEVGGVKDLEEQGSYNDNDDKEDDDEKGDTLK</w:t>
      </w:r>
      <w:r>
        <w:rPr>
          <w:color w:val="5B9BD5"/>
        </w:rPr>
        <w:t>LFGV</w:t>
      </w:r>
      <w:r>
        <w:rPr/>
        <w:t>LLKEKKKKRGPDENIDTCG</w:t>
      </w:r>
      <w:r>
        <w:rPr>
          <w:color w:val="FF0000"/>
        </w:rPr>
        <w:t>GRGKMMK</w:t>
      </w:r>
      <w:r>
        <w:rPr/>
        <w:t>TTVDYNGPWMKMSSAAGESSKVCN</w:t>
      </w:r>
    </w:p>
    <w:p>
      <w:pPr>
        <w:pStyle w:val="Normal"/>
        <w:spacing w:before="0" w:after="0"/>
        <w:rPr/>
      </w:pPr>
      <w:r>
        <w:rPr/>
        <w:t>StHsf020</w:t>
      </w:r>
    </w:p>
    <w:p>
      <w:pPr>
        <w:pStyle w:val="Normal"/>
        <w:rPr/>
      </w:pPr>
      <w:r>
        <w:rPr/>
        <w:t>MTPQPIDRNGGETTAGETQRSVPTPFLTKTYQLIEDQSIDDVISWNEDGSTFIVWNPAEFAKDLLPKYFKHNNFSSFVRQLNTYGFRKVVPDRWEFANDSFRRGERSHLIDIQRRKVVTAIATPSAAATAVAIVAAPPPPPAQPPGTPAPPPPPAQPPVTVSTSDSCEEQVISSNSSAGSTAELLGENERLRLENLQLNKELNSMKKLCGNIYGMMSNYAQPSSSGNQSAESSSPGLKPLDLLRTEQYLGESQVKAVEDGESLEEPEARLFGFSIGMKRVREGEEERTDHAQDLQLQQPGTTDVKSEASDQESNGESEERSWLVQCGGRNQRTCN</w:t>
      </w:r>
    </w:p>
    <w:p>
      <w:pPr>
        <w:pStyle w:val="Normal"/>
        <w:spacing w:before="0" w:after="0"/>
        <w:rPr/>
      </w:pPr>
      <w:r>
        <w:rPr/>
        <w:t>StHsf021</w:t>
      </w:r>
    </w:p>
    <w:p>
      <w:pPr>
        <w:pStyle w:val="Normal"/>
        <w:rPr/>
      </w:pPr>
      <w:r>
        <w:rPr/>
        <w:t>MVPSSIEHSGESASGENQRSLPTPFLTKTYQLVDDSAMDELISWNDDGTTFIVWKPAEFARDLLPKYFKHNNFSSFVRQLNTYGFRKIVPDRWEFANDCFRRGEKGLLRDIQRRKISPACTVVSAVVAPAVAVNAAQAVTVAVAPAVRMVSSSNSGDEQVLSSNSSPAATAAAMLRTTTCTTTQELIEENERLRKENAQLNQELNRLRSLCNNVYNLMSNYSVNPADIPARIPEGRALELLDGSGAAFTAAEEDISPR</w:t>
      </w:r>
      <w:r>
        <w:rPr>
          <w:color w:val="5B9BD5"/>
        </w:rPr>
        <w:t>LFGV</w:t>
      </w:r>
      <w:r>
        <w:rPr/>
        <w:t>SIGVKRVKRSNEEESDTVEDQDQVQPHGSDMESEPLDSGSAHHDDQPWIYRLDLG</w:t>
      </w:r>
    </w:p>
    <w:p>
      <w:pPr>
        <w:pStyle w:val="Normal"/>
        <w:spacing w:before="0" w:after="0"/>
        <w:rPr/>
      </w:pPr>
      <w:r>
        <w:rPr/>
        <w:t>StHsf022</w:t>
      </w:r>
    </w:p>
    <w:p>
      <w:pPr>
        <w:pStyle w:val="Normal"/>
        <w:rPr/>
      </w:pPr>
      <w:r>
        <w:rPr/>
        <w:t>MEVLEEVQVSDEKSLLEYVVMKKSSPSPFLLKTYMLVEDPATDDVVSWNSDGSAFVVWQPAEFARDLLPTLFKHSNFSSFVRQLNTYGFRKITTSRWEFSNDKFKKGEKNLLREIRRRKAWTNRQQPNNGGQSQDANSNNKKDNITEEDQRSSSSTSSSSEYINLVDENKRLKMENGVLSSELSLMKNKCKELMNIVTIFAKIPEKEEEKKPM</w:t>
      </w:r>
      <w:r>
        <w:rPr>
          <w:color w:val="5B9BD5"/>
        </w:rPr>
        <w:t>LFGV</w:t>
      </w:r>
      <w:r>
        <w:rPr/>
        <w:t>RLEVKEEMERKRKRVELNEIASVFLSQLCK</w:t>
      </w:r>
    </w:p>
    <w:p>
      <w:pPr>
        <w:pStyle w:val="Normal"/>
        <w:spacing w:before="0" w:after="0"/>
        <w:rPr/>
      </w:pPr>
      <w:r>
        <w:rPr/>
        <w:t>StHsf023</w:t>
      </w:r>
    </w:p>
    <w:p>
      <w:pPr>
        <w:pStyle w:val="Normal"/>
        <w:rPr/>
      </w:pPr>
      <w:r>
        <w:rPr/>
        <w:t>MGELEDECERNLLEYVRKASTSPFLLKTYMLVEDPATDDVISWNSDGSAFIVRQPAEFARDLLPTLFKHSNFSSFVRQLNTYGFRKVTTSQWEFSNDLFRKGEKDLLCDIRRKKAWTNKQQPPNKNNKKESEDEDQKSSSSTSNSSSSFEYNSLVDENKRLKMENGELSYELSLVNKKCKELIDLVAILLKNSNEEEKKEGQKGKRPM</w:t>
      </w:r>
      <w:r>
        <w:rPr>
          <w:color w:val="5B9BD5"/>
        </w:rPr>
        <w:t>LFGV</w:t>
      </w:r>
      <w:r>
        <w:rPr/>
        <w:t>RLEVEEEMERKRKKVELNEIASVFLSQTMQIK</w:t>
      </w:r>
    </w:p>
    <w:p>
      <w:pPr>
        <w:pStyle w:val="Normal"/>
        <w:spacing w:before="0" w:after="0"/>
        <w:rPr/>
      </w:pPr>
      <w:r>
        <w:rPr/>
        <w:t>StHsf024</w:t>
      </w:r>
    </w:p>
    <w:p>
      <w:pPr>
        <w:pStyle w:val="Normal"/>
        <w:rPr/>
      </w:pPr>
      <w:r>
        <w:rPr/>
        <w:t>MALMLDNCEGILLSLDSHKSVPAPFLTKTYQLVDDPSTDHIVSWGEDDSTFVVWRPPEFARDLLPNYFKHNNFSSFVRQLNTYGFRKIVPDRWEFANEFFKRGEKHLLCEIHRRKTAQPIQNMSMNPHHSYHTGSGFFPNYPTNYNPRHSISPPDSDEQFFQQQNINWCDSPSSNNNASNNNFTNINTNTNTVTALSEDNDRLRRSNNMLMSELAHMRKLYNDIIYFVQNHVKPVTPSSSYNTCSLLPASATPIVQKNMNMNIHHQFGYQQITNPKNVAISNINNNNNNNNVVSPSKTSQSSSVTILDEGNGGGDNRSTK</w:t>
      </w:r>
      <w:r>
        <w:rPr>
          <w:color w:val="5B9BD5"/>
        </w:rPr>
        <w:t>LFGV</w:t>
      </w:r>
      <w:r>
        <w:rPr/>
        <w:t>PLMSKKRVHPEYSSSYYSTTNMVETNKARLMVLEKNDLGLNLMPPSSS</w:t>
      </w:r>
    </w:p>
    <w:p>
      <w:pPr>
        <w:pStyle w:val="Normal"/>
        <w:spacing w:before="0" w:after="0"/>
        <w:rPr/>
      </w:pPr>
      <w:r>
        <w:rPr/>
        <w:t>StHsf025</w:t>
      </w:r>
    </w:p>
    <w:p>
      <w:pPr>
        <w:pStyle w:val="Normal"/>
        <w:rPr/>
      </w:pPr>
      <w:r>
        <w:rPr/>
        <w:t>MASSTCCDQEMFLTMQKAMVAPFLTKTYQLVDDPSSDHIVSWGEYETTFVVWRPPEFAKDLLPNYFKHNNFSSFVRQLNTYGFKKIVPERWEFANEYFKKGQKHLLCEIQRRKSTPQQLHNLTPYHEHITRSIYHQETQNPSSVDHDILLALTQDNERLRKRNIVLLSELTHMKNLYNDIIYFIQNHIKPVEEKFSVFLLNEDLNQKIVDHHRHRQVHIEDHEEPKSDKVIPSTRYLHVVVDGPKRLKNFEDASVIPVEPLLCESTWDIPSYVSEPKLMSPGSKRTVGRPQLKRWKGFADVKFKRFSDRSRRRFFIVRFVKRLILIDCVSTCFKGLIKITEIGCRISEGEASNKSALNTASPNEVWKHFEKRKM</w:t>
      </w:r>
    </w:p>
    <w:p>
      <w:pPr>
        <w:pStyle w:val="Normal"/>
        <w:spacing w:before="0" w:after="0"/>
        <w:rPr/>
      </w:pPr>
      <w:r>
        <w:rPr/>
        <w:t>StHsf026</w:t>
      </w:r>
    </w:p>
    <w:p>
      <w:pPr>
        <w:pStyle w:val="Normal"/>
        <w:rPr/>
      </w:pPr>
      <w:r>
        <w:rPr/>
        <w:t>MATDNRNIHRKIGRSTTRMKCPAPFLSKTYDLLEEQKEENNNNNIKVVSWNGEGNGFVVWCPDEFSEVMLPKYFKHNNFSSFIRQLNTYGFKKVASKRWEFHHEKFQKGCRHLLAEITRKKCEPSVFPTYLNPSKKSTLLLARNNQENTTRQLLMEENQNLKKEKMELQLQIAHFKTLEMKLLQCLSQCVENPHNKTRRLF</w:t>
      </w:r>
    </w:p>
    <w:p>
      <w:pPr>
        <w:pStyle w:val="Normal"/>
        <w:spacing w:before="0" w:after="0"/>
        <w:rPr/>
      </w:pPr>
      <w:r>
        <w:rPr/>
        <w:t>StHsf027</w:t>
      </w:r>
    </w:p>
    <w:p>
      <w:pPr>
        <w:pStyle w:val="Normal"/>
        <w:rPr/>
      </w:pPr>
      <w:r>
        <w:rPr/>
        <w:t>MEANNIIAPFVMKTYQMVNDPKIDGLIAWGTANNSFIVVEPLDFSQRILPVYFKHNNFSSFVRQLNTYGFRKVDPDKWEFANEWFLRGQTHLLKNIVRKKHSRNSCSQKQDESEDEEIFTEISRLKQEQKVLDHEVENMTRRLEATEKRPQQMMAFLCKVVDDPEILPRILMEKEKSKRLSLTNREKKRRLMISNSTSCSSVKSEDAVGATSSFHSPDANFDKDAICQSSPSSGTPPPPAWLGCRPMITYEPGTIQSIRSPDANFDKDTFYQSSPSSETPSTAWMSQQKVVIGGRPMMMTNEAYGSCPTMSSTLSTGSSESGGFTAPPMDNFYGYDYGGGGGGGGGGTTATEEASPPPYPFSLFGGGF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he letters in blue represent the core of a repression sequence; and the red letters in StHsf019 indicate the histone-like motif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CA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05:18:00Z</dcterms:created>
  <dc:creator>唐锐敏</dc:creator>
  <dc:description/>
  <cp:keywords/>
  <dc:language>en-US</dc:language>
  <cp:lastModifiedBy>唐锐敏</cp:lastModifiedBy>
  <dcterms:modified xsi:type="dcterms:W3CDTF">2016-02-02T18:5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